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04F" w:rsidRDefault="008C204F">
      <w:bookmarkStart w:id="0" w:name="_GoBack"/>
      <w:bookmarkEnd w:id="0"/>
    </w:p>
    <w:tbl>
      <w:tblPr>
        <w:tblStyle w:val="TableGrid"/>
        <w:tblpPr w:leftFromText="142" w:rightFromText="142" w:vertAnchor="page" w:horzAnchor="margin" w:tblpY="3259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268"/>
        <w:gridCol w:w="2835"/>
        <w:gridCol w:w="2971"/>
      </w:tblGrid>
      <w:tr w:rsidR="008C204F" w:rsidRPr="008C204F" w:rsidTr="008A76D6">
        <w:trPr>
          <w:trHeight w:val="33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204F" w:rsidRPr="008C204F" w:rsidRDefault="008C204F" w:rsidP="008A76D6"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204F" w:rsidRPr="008C204F" w:rsidRDefault="008C204F" w:rsidP="008A76D6">
            <w:pPr>
              <w:jc w:val="center"/>
            </w:pPr>
            <w:r>
              <w:rPr>
                <w:rFonts w:hint="eastAsia"/>
              </w:rPr>
              <w:t>ER visit patients</w:t>
            </w:r>
            <w:r>
              <w:t xml:space="preserve"> (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204F" w:rsidRPr="008C204F" w:rsidRDefault="008C204F" w:rsidP="008A76D6">
            <w:pPr>
              <w:jc w:val="center"/>
            </w:pPr>
            <w:r>
              <w:rPr>
                <w:rFonts w:hint="eastAsia"/>
              </w:rPr>
              <w:t>Scooter injured patients</w:t>
            </w:r>
            <w:r>
              <w:t xml:space="preserve"> (n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204F" w:rsidRPr="008C204F" w:rsidRDefault="008C204F" w:rsidP="008A76D6">
            <w:pPr>
              <w:jc w:val="center"/>
            </w:pPr>
            <w:r>
              <w:rPr>
                <w:rFonts w:hint="eastAsia"/>
              </w:rPr>
              <w:t>Proportion of the number of scooter</w:t>
            </w:r>
            <w:r>
              <w:t xml:space="preserve"> </w:t>
            </w:r>
            <w:r>
              <w:rPr>
                <w:rFonts w:hint="eastAsia"/>
              </w:rPr>
              <w:t>injured patients</w:t>
            </w:r>
            <w:r w:rsidR="00671943">
              <w:t xml:space="preserve"> (%)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0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198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1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08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160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4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19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09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316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1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04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0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407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3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12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1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803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6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21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2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860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1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03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3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3091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06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4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632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4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15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5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380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6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3137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13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0.41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7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506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5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1</w:t>
            </w:r>
          </w:p>
        </w:tc>
      </w:tr>
      <w:tr w:rsidR="008C204F" w:rsidRPr="008C204F" w:rsidTr="008A76D6">
        <w:trPr>
          <w:trHeight w:val="330"/>
        </w:trPr>
        <w:tc>
          <w:tcPr>
            <w:tcW w:w="993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018</w:t>
            </w:r>
          </w:p>
        </w:tc>
        <w:tc>
          <w:tcPr>
            <w:tcW w:w="2268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252</w:t>
            </w:r>
          </w:p>
        </w:tc>
        <w:tc>
          <w:tcPr>
            <w:tcW w:w="2835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48</w:t>
            </w:r>
          </w:p>
        </w:tc>
        <w:tc>
          <w:tcPr>
            <w:tcW w:w="2971" w:type="dxa"/>
            <w:noWrap/>
            <w:vAlign w:val="center"/>
            <w:hideMark/>
          </w:tcPr>
          <w:p w:rsidR="008C204F" w:rsidRPr="008C204F" w:rsidRDefault="008C204F" w:rsidP="008A76D6">
            <w:pPr>
              <w:jc w:val="center"/>
            </w:pPr>
            <w:r w:rsidRPr="008C204F">
              <w:rPr>
                <w:rFonts w:hint="eastAsia"/>
              </w:rPr>
              <w:t>2.13</w:t>
            </w:r>
          </w:p>
        </w:tc>
      </w:tr>
    </w:tbl>
    <w:p w:rsidR="008C204F" w:rsidRPr="00B61C47" w:rsidRDefault="008C204F">
      <w:r w:rsidRPr="00C75FAF">
        <w:t>Supplemental Table 1. Number of unpowered scooter-related injury and the total number of ED visit</w:t>
      </w:r>
      <w:r w:rsidR="009624DD" w:rsidRPr="00C75FAF">
        <w:t>s</w:t>
      </w:r>
      <w:r w:rsidRPr="00C75FAF">
        <w:t xml:space="preserve"> from 2007 to 2018</w:t>
      </w:r>
    </w:p>
    <w:sectPr w:rsidR="008C204F" w:rsidRPr="00B61C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67"/>
    <w:rsid w:val="00042967"/>
    <w:rsid w:val="00181C61"/>
    <w:rsid w:val="003B360F"/>
    <w:rsid w:val="004A1BB5"/>
    <w:rsid w:val="00652F2D"/>
    <w:rsid w:val="00671943"/>
    <w:rsid w:val="007E53CD"/>
    <w:rsid w:val="00801C02"/>
    <w:rsid w:val="008A76D6"/>
    <w:rsid w:val="008C204F"/>
    <w:rsid w:val="00925D7A"/>
    <w:rsid w:val="009624DD"/>
    <w:rsid w:val="009B177E"/>
    <w:rsid w:val="00B26DA9"/>
    <w:rsid w:val="00B3272C"/>
    <w:rsid w:val="00B61C47"/>
    <w:rsid w:val="00BB086F"/>
    <w:rsid w:val="00BC2BEE"/>
    <w:rsid w:val="00C03DAA"/>
    <w:rsid w:val="00C75FAF"/>
    <w:rsid w:val="00CE032C"/>
    <w:rsid w:val="00CF4F8A"/>
    <w:rsid w:val="00D111BE"/>
    <w:rsid w:val="00D903FA"/>
    <w:rsid w:val="00DF0D3C"/>
    <w:rsid w:val="00DF4E44"/>
    <w:rsid w:val="00E552C0"/>
    <w:rsid w:val="00E84B47"/>
    <w:rsid w:val="00E86B80"/>
    <w:rsid w:val="00F31204"/>
    <w:rsid w:val="00FF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B26DA9"/>
    <w:pPr>
      <w:spacing w:after="0" w:line="240" w:lineRule="auto"/>
    </w:pPr>
    <w:rPr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TableNormal"/>
    <w:next w:val="TableGrid"/>
    <w:uiPriority w:val="39"/>
    <w:rsid w:val="00B2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1C4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B26DA9"/>
    <w:pPr>
      <w:spacing w:after="0" w:line="240" w:lineRule="auto"/>
    </w:pPr>
    <w:rPr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TableNormal"/>
    <w:next w:val="TableGrid"/>
    <w:uiPriority w:val="39"/>
    <w:rsid w:val="00B2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1C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20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, amshaveni</cp:lastModifiedBy>
  <cp:revision>8</cp:revision>
  <dcterms:created xsi:type="dcterms:W3CDTF">2021-03-23T01:46:00Z</dcterms:created>
  <dcterms:modified xsi:type="dcterms:W3CDTF">2021-04-20T06:20:00Z</dcterms:modified>
</cp:coreProperties>
</file>